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="宋体"/>
          <w:b/>
          <w:bCs/>
          <w:sz w:val="24"/>
          <w:szCs w:val="32"/>
          <w:lang w:val="en-US" w:eastAsia="zh-CN"/>
        </w:rPr>
      </w:pPr>
      <w:bookmarkStart w:id="0" w:name="_GoBack"/>
      <w:r>
        <w:rPr>
          <w:rFonts w:hint="eastAsia"/>
          <w:b/>
          <w:bCs/>
          <w:sz w:val="24"/>
          <w:szCs w:val="32"/>
          <w:lang w:val="en-US" w:eastAsia="zh-CN"/>
        </w:rPr>
        <w:t>Table. S2 The information of plasmids.</w:t>
      </w:r>
    </w:p>
    <w:bookmarkEnd w:id="0"/>
    <w:p>
      <w:pPr>
        <w:jc w:val="left"/>
        <w:rPr>
          <w:rStyle w:val="6"/>
          <w:rFonts w:hint="eastAsia" w:ascii="微软雅黑" w:hAnsi="微软雅黑" w:eastAsia="微软雅黑"/>
          <w:b w:val="0"/>
          <w:color w:val="000000"/>
          <w:sz w:val="20"/>
          <w:szCs w:val="20"/>
          <w:lang w:val="en-US" w:eastAsia="zh-CN"/>
        </w:rPr>
      </w:pPr>
      <w:r>
        <w:rPr>
          <w:rStyle w:val="6"/>
          <w:rFonts w:hint="eastAsia" w:ascii="微软雅黑" w:hAnsi="微软雅黑" w:eastAsia="微软雅黑"/>
          <w:b w:val="0"/>
          <w:color w:val="000000"/>
          <w:sz w:val="20"/>
          <w:szCs w:val="20"/>
          <w:lang w:val="en-US" w:eastAsia="zh-CN"/>
        </w:rPr>
        <w:t>1、</w:t>
      </w:r>
      <w:r>
        <w:rPr>
          <w:rStyle w:val="6"/>
          <w:rFonts w:ascii="微软雅黑" w:hAnsi="微软雅黑" w:eastAsia="微软雅黑"/>
          <w:b w:val="0"/>
          <w:color w:val="000000"/>
          <w:sz w:val="20"/>
          <w:szCs w:val="20"/>
        </w:rPr>
        <w:t>TINCR(NR_027064)</w:t>
      </w:r>
      <w:r>
        <w:rPr>
          <w:rStyle w:val="6"/>
          <w:rFonts w:hint="eastAsia" w:ascii="微软雅黑" w:hAnsi="微软雅黑" w:eastAsia="微软雅黑"/>
          <w:b w:val="0"/>
          <w:color w:val="000000"/>
          <w:sz w:val="20"/>
          <w:szCs w:val="20"/>
          <w:lang w:val="en-US" w:eastAsia="zh-CN"/>
        </w:rPr>
        <w:t>-human</w:t>
      </w:r>
    </w:p>
    <w:p>
      <w:pPr>
        <w:jc w:val="left"/>
        <w:rPr>
          <w:rStyle w:val="6"/>
          <w:rFonts w:hint="eastAsia" w:ascii="微软雅黑" w:hAnsi="微软雅黑" w:eastAsia="微软雅黑"/>
          <w:b w:val="0"/>
          <w:sz w:val="20"/>
          <w:szCs w:val="21"/>
        </w:rPr>
      </w:pPr>
      <w:r>
        <w:rPr>
          <w:rStyle w:val="6"/>
          <w:rFonts w:hint="eastAsia" w:ascii="微软雅黑" w:hAnsi="微软雅黑" w:eastAsia="微软雅黑"/>
          <w:b w:val="0"/>
          <w:sz w:val="20"/>
          <w:szCs w:val="21"/>
          <w:lang w:val="en-US" w:eastAsia="zh-CN"/>
        </w:rPr>
        <w:t>Vector</w:t>
      </w:r>
      <w:r>
        <w:rPr>
          <w:rStyle w:val="6"/>
          <w:rFonts w:hint="eastAsia" w:ascii="微软雅黑" w:hAnsi="微软雅黑" w:eastAsia="微软雅黑"/>
          <w:b w:val="0"/>
          <w:sz w:val="20"/>
          <w:szCs w:val="21"/>
        </w:rPr>
        <w:t xml:space="preserve"> name：</w:t>
      </w:r>
      <w:r>
        <w:rPr>
          <w:rStyle w:val="6"/>
          <w:rFonts w:ascii="微软雅黑" w:hAnsi="微软雅黑" w:eastAsia="微软雅黑"/>
          <w:b w:val="0"/>
          <w:color w:val="000000"/>
          <w:sz w:val="20"/>
          <w:szCs w:val="20"/>
        </w:rPr>
        <w:t>GV658</w:t>
      </w:r>
    </w:p>
    <w:p>
      <w:pPr>
        <w:pStyle w:val="3"/>
        <w:spacing w:line="360" w:lineRule="auto"/>
        <w:jc w:val="left"/>
        <w:rPr>
          <w:rFonts w:hint="eastAsia" w:ascii="微软雅黑" w:hAnsi="微软雅黑" w:eastAsia="微软雅黑" w:cs="Courier New"/>
          <w:kern w:val="0"/>
          <w:sz w:val="20"/>
        </w:rPr>
      </w:pPr>
      <w:r>
        <w:rPr>
          <w:rStyle w:val="6"/>
          <w:rFonts w:hint="eastAsia" w:ascii="微软雅黑" w:hAnsi="微软雅黑" w:eastAsia="微软雅黑"/>
          <w:b w:val="0"/>
          <w:sz w:val="20"/>
          <w:szCs w:val="21"/>
        </w:rPr>
        <w:t>Component sequence：</w:t>
      </w:r>
      <w:r>
        <w:rPr>
          <w:rFonts w:ascii="微软雅黑" w:hAnsi="微软雅黑" w:eastAsia="微软雅黑" w:cs="Courier New"/>
          <w:color w:val="008000"/>
          <w:kern w:val="0"/>
          <w:sz w:val="20"/>
        </w:rPr>
        <w:t>CMV enhancer-MCS-polyA-EF1A-zsGreen-sv40-puromycin</w:t>
      </w:r>
    </w:p>
    <w:p>
      <w:pPr>
        <w:jc w:val="left"/>
        <w:rPr>
          <w:rStyle w:val="6"/>
          <w:rFonts w:hint="eastAsia" w:ascii="微软雅黑" w:hAnsi="微软雅黑" w:eastAsia="微软雅黑"/>
          <w:bCs w:val="0"/>
          <w:sz w:val="20"/>
          <w:szCs w:val="21"/>
        </w:rPr>
      </w:pPr>
      <w:r>
        <w:rPr>
          <w:rFonts w:hint="eastAsia" w:ascii="微软雅黑" w:hAnsi="微软雅黑" w:eastAsia="微软雅黑" w:cs="Arial"/>
          <w:sz w:val="20"/>
          <w:szCs w:val="21"/>
        </w:rPr>
        <w:t>Cloning site：</w:t>
      </w:r>
      <w:r>
        <w:rPr>
          <w:rFonts w:ascii="微软雅黑" w:hAnsi="微软雅黑" w:eastAsia="微软雅黑" w:cs="Arial"/>
          <w:sz w:val="20"/>
          <w:szCs w:val="21"/>
        </w:rPr>
        <w:t>KpnI</w:t>
      </w:r>
      <w:r>
        <w:rPr>
          <w:rFonts w:hint="eastAsia" w:ascii="微软雅黑" w:hAnsi="微软雅黑" w:eastAsia="微软雅黑" w:cs="Arial"/>
          <w:sz w:val="20"/>
          <w:szCs w:val="21"/>
        </w:rPr>
        <w:t xml:space="preserve"> / </w:t>
      </w:r>
      <w:r>
        <w:rPr>
          <w:rFonts w:ascii="微软雅黑" w:hAnsi="微软雅黑" w:eastAsia="微软雅黑" w:cs="Arial"/>
          <w:sz w:val="20"/>
          <w:szCs w:val="21"/>
        </w:rPr>
        <w:t>PacI</w:t>
      </w:r>
    </w:p>
    <w:p>
      <w:pPr>
        <w:jc w:val="left"/>
      </w:pPr>
      <w:r>
        <w:rPr>
          <w:rStyle w:val="6"/>
          <w:rFonts w:hint="eastAsia" w:ascii="微软雅黑" w:hAnsi="微软雅黑" w:eastAsia="微软雅黑"/>
          <w:b w:val="0"/>
          <w:color w:val="000000"/>
          <w:sz w:val="20"/>
          <w:szCs w:val="20"/>
          <w:lang w:val="en-US" w:eastAsia="zh-CN"/>
        </w:rPr>
        <w:t xml:space="preserve">Plasmid Sequence: </w:t>
      </w:r>
      <w:r>
        <w:t>TCCCAGGTCCAACTGCACCTCGGTTCTTAATACGACTCACTATAGGGCTAGCGTTTAAACGGGCCCTCTAGACTCGAGCGGCCGCCACTGTGCTGGATATCTGCAGAATTCCACCACACTGGACTAGTGGATCCGAGCTC</w:t>
      </w:r>
      <w:r>
        <w:rPr>
          <w:u w:val="single"/>
        </w:rPr>
        <w:t>GGTACC</w:t>
      </w:r>
      <w:r>
        <w:rPr>
          <w:color w:val="FF0000"/>
        </w:rPr>
        <w:t>AGAGCTGGAGCCGGAGCCGGGCGGGCGCCATGGAGGGGCTGCGGCGGGGGCTGTCGCGCTGGAAGCGCTACCACATCAAGGTGCACCTGGCGGACGAGGCGCTGCTGCTACCGCTGACCGTGCGGCCGCGGGACACGCTCAGCGACCTGCGCGCCCAGCTGGTGGGCCAGGGCGTGAGCTCCTGGAAGCGCGCCTTCTACTACAACGCGCGGCGGCTGGACGACCACCAGACGGTGCGCGACGCGCGCCTGCAGGACGGCTCGGTGCTGCTGCTCGTCAGCGACCCCAGGTAGTCTGGGTTGGAGGAGGCAGAGCCATGACCAAGGGGACCTGGGTACTGGCTGAAGGAATAGGCTGGGGTAGAGGGCACTTTTGGAAGGCACTTCTCCTGCCTCCCGGGAGCCTAGATCTCACTCCAGGGTCTGGGCTCCCAGGTGGACCATGAAACCCTGGCCTGACCAGCTGATGCACACTGCTTCAGACACTCCTGCTGGAGCCCCAGTCCCTGACAAGGACCTAGGACATTTTTGCTCCTGCCCAGCCTATCGGGAGGGAGCCTTGAGCCTTTCAGCTCTGCTGTGTGACTTTGAGGTTGTTGCTCCCCTCTTGGGGCCCTGGGTGCCCTGTCTTCAGTGGAAAGCACTGTGCCACCTTGGAAAGCTCCCATGGGCAGCCAGAGGGCATCGCAAGAAGAGAAGCACAGAAGGGGCAGGAGAGACACTCAGAGGCACTTCCGCTCTTGCCCAGGACATTTTCCCAGCCACACCTTTGCCCAAGCCGTGCCCCCTGCCTGGAGCACTTTTCAACCTCTTCTCTGCAGCTCCAATACACCTGGGATTGCAGTCTCCTCCAGGAAGTCTTCTCAGATTCCCTCCTTCCCAGCCAGAGAGCACCTAGCCTTCTTTGGGGCCCCCACAGGCCCTTTGTGCAGTGAACAGCCCTGGCTGGGGGTGCAGCCAGTCGTGTCCGAACTCTCCAATGACTAAGCGGGGAGATGCGGACATCCTAGCTCCTTCTCAGGCCTCCAACTGTGCCCCATTTCCACCCCCAAATACCTCCCCAGGAGGCACCTGTGCCCACCCCCTGGGCTGTTTCCCCCTTCCCCTTAAATCCGGATGCCTCGTCTTGCATAGGGTCTTGGGGCAGCGGGGAAGGGGTTCTGAAGAACTCTGGCCAAGAGGACGAGGATCTGGGGGTGGGGAACTGGGCCTAGCTGTGGGAGGTCATCGCGGGGCATTGCAGGGAGTGCGTTGTGGGAATTCCGGGTGGAGACCCTCAGGGCAGTGTGCCGGGCCTCCGTTGCACCTCTGACCTGCAGCCACGTCATCGTTGCGCAGCCCCTGGGGAGGGTCTTTGGGGAGGGGGTGCCGAGGCTACGCATGTCCTCGAGGGCCGTGTACACTCTCCAGGCACCATGGGCGGAGGCGCCAGAGGCTGGGAAGAAATAATGTTTTAGTTAAGAGTCCTGTTGGCTGCAGGACTCAGAGCATGGACAGGTGGATAGTAAATCACCACCACGGGGACAGCCGTGCCCAGACTGTGCGTTTGCTTAGCTCGGGGACAGCACTTGGCCCGGGGTCTCCTGCTCGCCTCCCTTCAGAGCATCTGCCAAACTTCGGGCATCTACCCTGCAATTCCCGCTTGGCTGAGAGGAGGGGGAGAAGGAGGGGAAGAGAGAGGAGCCCCACTTCACTCCGGCAGGCAGACCTGCTGGAGCTGCTTTGCAGAATGACTTGGGTCTTGCTGGCCCCTGGGTGTGCCTGGAGGGGGGTCTTCCTATCCCCCTCCACCTCTCCCCTTGGTGCCTAACCCAGGACTTTGTCCCCAGAGACCCACTGTGTGCCCCCTGGAGCTCCTCCTAGAGCAGAGTCTGCTGCTGTCTGTTCTGCAGAGGGTAGCCTGAGGCCCAAGGAGGTTGTCAGGGACACACAGCAGGGGGAGGCAGCCCAGATCCCTGCTCATGCGTGGTTTGGGCCTCTGCTAACAGCTGGGCCACATGCGTGTATCTAGAGCCTGGGTCCCCTCTGTCCTCATTTCCCTGTGCATATTCAGGGACATGCCTCGTCAGGGTTTGGCAAGAAAATGGGGCATTTAATAATCTCCCCAGTTTCATTCCTTGGTCCTTACTCCATGCCAGGACTTGTGCACATCTTTTTGGAGCCCTGTCTCACTTGATTGACAGCCGGCCAGGCGCGGTGGCTCACGCCTGTAATCCCAGCACTTTGGGAGGACGAGGCAGGCGGATCATGAGGTCAGGAGATGGAGACCATCCTGGCTAACACGGTGAAACCCCGTCTCTACTAAAAGTACAAAAAAAATAGCCGGGCCTGGTGGCGGGCGCCTGTAGTCCCAGCTACTTGGTAGGCTGAGGCAGGAGAATGGCGGGAACCCGGGAGGCAGAGGTTGCAGTGAGCTGAGATCACGCCACTGCACTCCAGCCTGGGCGACAGAGCGAGACTCCGTCTCAAAAAAAAAAAAAAAAAAGATTGACAGCCTCACTGCTCAGGGGCCAGGATAACAGCCCATTTTACAGATGGCTTTTGGCTTGCCCAAGGTCACCACCCTCTGAACTGAGGCGTCCCCAACCCATGCCGGGAGCTGGTGGAGGAAGTGGGGAAGGGTTTCCCGCTTCTCCACTGGGGGTGGAGGTGGGAGAAAGCATTTTCAGGGTGTTTTGACATTTAACAAACAGTATGCAAATCACATGCAAATCGCATGCAAATCACCACCCATTTCTTAAGCCTCGACAGCGCTGGCATGTTCTGAAATAATAATGTTGGACCTGTCCCTTGATGATGACCTGGGTCGGGAGGTGCACGGCCTTTTCCTTCCTCCGTCTTCCCTTCCCTTCCCTTCCCTTCCCATCTGTTCTCCCTTCCTTCGCCCCCTTCCTTTCCTCTCCCTCCCTATCTTCCATTTTTCTCTTCTTCCTTCACATCATTTGTCCAAGACCTCCCTGGCCTGAGATAAACATAAGTTGCAAAAGTGGCTTCCTGCAGCCCATTTTCCAGGTTGGGAAACTGAGGCATGGGCCTAAGGTCCCACAGCCACACCGAGGAAAGCAGCCCCCACTGAATGTCACCATGCACCAAAGTGCATGGTCCTCGTGACACAAAGAGGGGAGATGACAGTGGCTGGAGTTGTCAGAGCTGCTTTGAGGAAGCTCCAGGCCTGATAGGCTTGACAGGGCCAAGGGGAACTATTGTGGAATGTCTTGGCCTTGAATGACAGGCTGCTGATTTTGGATCTGGAGAAAGCTCACACTGACTCTTCCTGCTCCCCCAGTCTGTTTTTCTCCTGCTACTCCATCCATGTATCCCTGAGTTTGGGCCACAGTCCCTCCACTTGGTTTGCATGTCCCACCTTCTTTGTTTGGCAAGCTCCTATTCATCCTTCAAAGCCCTAGCTTCAATACCTGCTACTTCATGCAGCCATTGCTTATCCTTCAAGGAGAGCCTACTTCCCTCAAGGACCCTGCTGCTTCCAGTCTCACCTTCTGACTCACTCGGGATCCACTGAACTGGGAGGTCTGTGTCTCCTCCCAGCAGAGTCATCACTACCTTTGGGGCCGCAGGATCACCCAGCTTGGAACTAGATACAGAAATGCTGTTTTGAGAGTGTACTGAATAAAAGATTACATGTTTGAAAACAA</w:t>
      </w:r>
      <w:r>
        <w:rPr>
          <w:u w:val="single"/>
        </w:rPr>
        <w:t>TTAATTAA</w:t>
      </w:r>
      <w:r>
        <w:t>ACCGGTAATAAAATATCTTTATTTTCATTACATCTGTGTGTTGGTTTTTTGTGTGAATCGATAGTACTAACATACGCTCTCCATCAAAACAAAACGAAACAAAACAAACTAGCAAAATAGGCTGTCCCCAGTGCAAGTGCAGGTGCCAGAACA</w:t>
      </w:r>
    </w:p>
    <w:p>
      <w:pPr>
        <w:jc w:val="left"/>
        <w:rPr>
          <w:rStyle w:val="6"/>
          <w:rFonts w:hint="default" w:ascii="微软雅黑" w:hAnsi="微软雅黑" w:eastAsia="微软雅黑"/>
          <w:b w:val="0"/>
          <w:color w:val="000000"/>
          <w:sz w:val="20"/>
          <w:szCs w:val="20"/>
          <w:lang w:val="en-US" w:eastAsia="zh-CN"/>
        </w:rPr>
      </w:pPr>
    </w:p>
    <w:p>
      <w:pPr>
        <w:jc w:val="left"/>
        <w:rPr>
          <w:rStyle w:val="6"/>
          <w:rFonts w:hint="default" w:ascii="微软雅黑" w:hAnsi="微软雅黑" w:eastAsia="微软雅黑"/>
          <w:b w:val="0"/>
          <w:color w:val="000000"/>
          <w:sz w:val="20"/>
          <w:szCs w:val="20"/>
          <w:lang w:val="en-US" w:eastAsia="zh-CN"/>
        </w:rPr>
      </w:pPr>
    </w:p>
    <w:p>
      <w:pPr>
        <w:jc w:val="left"/>
        <w:rPr>
          <w:rStyle w:val="6"/>
          <w:rFonts w:hint="default" w:ascii="微软雅黑" w:hAnsi="微软雅黑" w:eastAsia="微软雅黑"/>
          <w:b w:val="0"/>
          <w:color w:val="000000"/>
          <w:sz w:val="20"/>
          <w:szCs w:val="20"/>
          <w:lang w:val="en-US" w:eastAsia="zh-CN"/>
        </w:rPr>
      </w:pPr>
    </w:p>
    <w:p>
      <w:pPr>
        <w:jc w:val="left"/>
        <w:rPr>
          <w:rStyle w:val="6"/>
          <w:rFonts w:hint="default" w:ascii="微软雅黑" w:hAnsi="微软雅黑" w:eastAsia="微软雅黑"/>
          <w:b w:val="0"/>
          <w:color w:val="000000"/>
          <w:sz w:val="20"/>
          <w:szCs w:val="20"/>
          <w:lang w:val="en-US" w:eastAsia="zh-CN"/>
        </w:rPr>
      </w:pPr>
    </w:p>
    <w:p>
      <w:pPr>
        <w:jc w:val="left"/>
        <w:rPr>
          <w:rStyle w:val="6"/>
          <w:rFonts w:hint="default" w:ascii="微软雅黑" w:hAnsi="微软雅黑" w:eastAsia="微软雅黑"/>
          <w:b w:val="0"/>
          <w:color w:val="000000"/>
          <w:sz w:val="20"/>
          <w:szCs w:val="20"/>
          <w:lang w:val="en-US" w:eastAsia="zh-CN"/>
        </w:rPr>
      </w:pPr>
    </w:p>
    <w:p>
      <w:pPr>
        <w:jc w:val="left"/>
        <w:rPr>
          <w:rStyle w:val="6"/>
          <w:rFonts w:hint="eastAsia" w:ascii="微软雅黑" w:hAnsi="微软雅黑" w:eastAsia="微软雅黑"/>
          <w:b w:val="0"/>
          <w:color w:val="000000"/>
          <w:sz w:val="20"/>
          <w:szCs w:val="20"/>
          <w:lang w:val="en-US" w:eastAsia="zh-CN"/>
        </w:rPr>
      </w:pPr>
      <w:r>
        <w:rPr>
          <w:rStyle w:val="6"/>
          <w:rFonts w:hint="eastAsia" w:ascii="微软雅黑" w:hAnsi="微软雅黑" w:eastAsia="微软雅黑"/>
          <w:b w:val="0"/>
          <w:color w:val="000000"/>
          <w:sz w:val="20"/>
          <w:szCs w:val="20"/>
          <w:lang w:val="en-US" w:eastAsia="zh-CN"/>
        </w:rPr>
        <w:t>2、</w:t>
      </w:r>
      <w:r>
        <w:rPr>
          <w:rStyle w:val="6"/>
          <w:rFonts w:ascii="微软雅黑" w:hAnsi="微软雅黑" w:eastAsia="微软雅黑"/>
          <w:b w:val="0"/>
          <w:color w:val="000000"/>
          <w:sz w:val="20"/>
          <w:szCs w:val="20"/>
        </w:rPr>
        <w:t>STAT1(NM_007315)</w:t>
      </w:r>
      <w:r>
        <w:rPr>
          <w:rStyle w:val="6"/>
          <w:rFonts w:hint="eastAsia" w:ascii="微软雅黑" w:hAnsi="微软雅黑" w:eastAsia="微软雅黑"/>
          <w:b w:val="0"/>
          <w:color w:val="000000"/>
          <w:sz w:val="20"/>
          <w:szCs w:val="20"/>
          <w:lang w:val="en-US" w:eastAsia="zh-CN"/>
        </w:rPr>
        <w:t>-human</w:t>
      </w:r>
    </w:p>
    <w:p>
      <w:pPr>
        <w:jc w:val="left"/>
        <w:rPr>
          <w:rStyle w:val="6"/>
          <w:rFonts w:hint="eastAsia" w:ascii="微软雅黑" w:hAnsi="微软雅黑" w:eastAsia="微软雅黑"/>
          <w:b w:val="0"/>
          <w:sz w:val="20"/>
          <w:szCs w:val="21"/>
          <w:lang w:val="en-US" w:eastAsia="zh-CN"/>
        </w:rPr>
      </w:pPr>
      <w:r>
        <w:rPr>
          <w:rStyle w:val="6"/>
          <w:rFonts w:hint="eastAsia" w:ascii="微软雅黑" w:hAnsi="微软雅黑" w:eastAsia="微软雅黑"/>
          <w:b w:val="0"/>
          <w:sz w:val="20"/>
          <w:szCs w:val="21"/>
          <w:lang w:val="en-US" w:eastAsia="zh-CN"/>
        </w:rPr>
        <w:t>Vector</w:t>
      </w:r>
      <w:r>
        <w:rPr>
          <w:rStyle w:val="6"/>
          <w:rFonts w:hint="eastAsia" w:ascii="微软雅黑" w:hAnsi="微软雅黑" w:eastAsia="微软雅黑"/>
          <w:b w:val="0"/>
          <w:sz w:val="20"/>
          <w:szCs w:val="21"/>
        </w:rPr>
        <w:t xml:space="preserve"> name：</w:t>
      </w:r>
      <w:r>
        <w:rPr>
          <w:rStyle w:val="6"/>
          <w:rFonts w:ascii="微软雅黑" w:hAnsi="微软雅黑" w:eastAsia="微软雅黑"/>
          <w:b w:val="0"/>
          <w:color w:val="000000"/>
          <w:sz w:val="20"/>
          <w:szCs w:val="20"/>
        </w:rPr>
        <w:t>GV65</w:t>
      </w:r>
      <w:r>
        <w:rPr>
          <w:rStyle w:val="6"/>
          <w:rFonts w:hint="eastAsia" w:ascii="微软雅黑" w:hAnsi="微软雅黑" w:eastAsia="微软雅黑"/>
          <w:b w:val="0"/>
          <w:color w:val="000000"/>
          <w:sz w:val="20"/>
          <w:szCs w:val="20"/>
          <w:lang w:val="en-US" w:eastAsia="zh-CN"/>
        </w:rPr>
        <w:t>7</w:t>
      </w:r>
    </w:p>
    <w:p>
      <w:pPr>
        <w:pStyle w:val="3"/>
        <w:spacing w:line="360" w:lineRule="auto"/>
        <w:jc w:val="left"/>
        <w:rPr>
          <w:rStyle w:val="6"/>
          <w:rFonts w:hint="eastAsia" w:ascii="微软雅黑" w:hAnsi="微软雅黑" w:eastAsia="微软雅黑"/>
          <w:b w:val="0"/>
          <w:sz w:val="20"/>
          <w:szCs w:val="21"/>
        </w:rPr>
      </w:pPr>
      <w:r>
        <w:rPr>
          <w:rStyle w:val="6"/>
          <w:rFonts w:hint="eastAsia" w:ascii="微软雅黑" w:hAnsi="微软雅黑" w:eastAsia="微软雅黑"/>
          <w:b w:val="0"/>
          <w:sz w:val="20"/>
          <w:szCs w:val="21"/>
        </w:rPr>
        <w:t>Component sequence：</w:t>
      </w:r>
    </w:p>
    <w:p>
      <w:pPr>
        <w:pStyle w:val="3"/>
        <w:spacing w:line="360" w:lineRule="auto"/>
        <w:jc w:val="left"/>
        <w:rPr>
          <w:rFonts w:hint="eastAsia" w:ascii="微软雅黑" w:hAnsi="微软雅黑" w:eastAsia="微软雅黑" w:cs="Courier New"/>
          <w:kern w:val="0"/>
          <w:sz w:val="20"/>
        </w:rPr>
      </w:pPr>
      <w:r>
        <w:rPr>
          <w:rFonts w:ascii="微软雅黑" w:hAnsi="微软雅黑" w:eastAsia="微软雅黑" w:cs="Courier New"/>
          <w:color w:val="008000"/>
          <w:kern w:val="0"/>
          <w:sz w:val="20"/>
        </w:rPr>
        <w:t>CMV enhancer-MCS-3flag-polyA-EF1A-zsGreen-sv40-puromycin</w:t>
      </w:r>
    </w:p>
    <w:p>
      <w:pPr>
        <w:jc w:val="left"/>
        <w:rPr>
          <w:rStyle w:val="6"/>
          <w:rFonts w:hint="eastAsia" w:ascii="微软雅黑" w:hAnsi="微软雅黑" w:eastAsia="微软雅黑"/>
          <w:bCs w:val="0"/>
          <w:sz w:val="20"/>
          <w:szCs w:val="21"/>
        </w:rPr>
      </w:pPr>
      <w:r>
        <w:rPr>
          <w:rFonts w:hint="eastAsia" w:ascii="微软雅黑" w:hAnsi="微软雅黑" w:eastAsia="微软雅黑" w:cs="Arial"/>
          <w:sz w:val="20"/>
          <w:szCs w:val="21"/>
        </w:rPr>
        <w:t>Cloning site：</w:t>
      </w:r>
      <w:r>
        <w:rPr>
          <w:rFonts w:ascii="微软雅黑" w:hAnsi="微软雅黑" w:eastAsia="微软雅黑" w:cs="Arial"/>
          <w:sz w:val="20"/>
          <w:szCs w:val="21"/>
        </w:rPr>
        <w:t>BamHI</w:t>
      </w:r>
      <w:r>
        <w:rPr>
          <w:rFonts w:hint="eastAsia" w:ascii="微软雅黑" w:hAnsi="微软雅黑" w:eastAsia="微软雅黑" w:cs="Arial"/>
          <w:sz w:val="20"/>
          <w:szCs w:val="21"/>
        </w:rPr>
        <w:t xml:space="preserve"> / </w:t>
      </w:r>
      <w:r>
        <w:rPr>
          <w:rFonts w:ascii="微软雅黑" w:hAnsi="微软雅黑" w:eastAsia="微软雅黑" w:cs="Arial"/>
          <w:sz w:val="20"/>
          <w:szCs w:val="21"/>
        </w:rPr>
        <w:t>KpnI</w:t>
      </w:r>
    </w:p>
    <w:p>
      <w:pPr>
        <w:jc w:val="left"/>
        <w:rPr>
          <w:rStyle w:val="6"/>
          <w:rFonts w:hint="eastAsia" w:ascii="微软雅黑" w:hAnsi="微软雅黑" w:eastAsia="微软雅黑"/>
          <w:b w:val="0"/>
          <w:color w:val="000000"/>
          <w:sz w:val="20"/>
          <w:szCs w:val="20"/>
          <w:lang w:val="en-US" w:eastAsia="zh-CN"/>
        </w:rPr>
      </w:pPr>
      <w:r>
        <w:rPr>
          <w:rStyle w:val="6"/>
          <w:rFonts w:hint="eastAsia" w:ascii="微软雅黑" w:hAnsi="微软雅黑" w:eastAsia="微软雅黑"/>
          <w:b w:val="0"/>
          <w:color w:val="000000"/>
          <w:sz w:val="20"/>
          <w:szCs w:val="20"/>
          <w:lang w:val="en-US" w:eastAsia="zh-CN"/>
        </w:rPr>
        <w:t xml:space="preserve">Plasmid Sequence: </w:t>
      </w:r>
    </w:p>
    <w:p>
      <w:r>
        <w:t>CTGCACCTCGGTTCTTAATACGACTCACTATAGGGCTAGCGTTTAAACGGGCCCTCTAGACTCGAGCGGCCGCCACTGTGCTGGATATCTGCAGAATTCCACCACACTGGACTAGT</w:t>
      </w:r>
      <w:r>
        <w:rPr>
          <w:u w:val="single"/>
        </w:rPr>
        <w:t>GGATCC</w:t>
      </w:r>
      <w:r>
        <w:t>CGCCACC</w:t>
      </w:r>
      <w:r>
        <w:rPr>
          <w:color w:val="FF0000"/>
        </w:rPr>
        <w:t>ATGTCTCAGTGGTACGAACTTCAGCAGCTTGACTCAAAATTCCTGGAGCAGGTTCACCAGCTTTATGATGACAGTTTTCCCATGGAAATCAGACAGTACCTGGCACAGTGGTTAGAAAAGCAAGACTGGGAGCACGCTGCCAATGATGTTTCATTTGCCACCATCCGTTTTCATGACCTCCTGTCACAGCTGGATGATCAATATAGTCGCTTTTCTTTGGAGAATAACTTCTTGCTACAGCATAACATAAGGAAAAGCAAGCGTAATCTTCAGGATAATTTTCAGGAAGACCCAATCCAGATGTCTATGATCATTTACAGCTGTCTGAAGGAAGAAAGGAAAATTCTGGAAAACGCCCAGAGATTTAATCAGGCTCAGTCGGGGAATATTCAGAGCACAGTGATGTTAGACAAACAGAAAGAGCTTGACAGTAAAGTCAGAAATGTGAAGGACAAGGTTATGTGTATAGAGCATGAAATCAAGAGCCTGGAAGATTTACAAGATGAATATGACTTCAAATGCAAAACCTTGCAGAACAGAGAACACGAGACCAATGGTGTGGCAAAGAGTGATCAGAAACAAGAACAGCTGTTACTCAAGAAGATGTATTTAATGCTTGACAATAAGAGAAAGGAAGTAGTTCACAAAATAATAGAGTTGCTGAATGTCACTGAACTTACCCAGAATGCCCTGATTAATGATGAACTAGTGGAGTGGAAGCGGAGACAGCAGAGCGCCTGTATTGGGGGGCCGCCCAATGCTTGCTTGGATCAGCTGCAGAACTGGTTCACTATAGTTGCGGAGAGTCTGCAGCAAGTTCGGCAGCAGCTTAAAAAGTTGGAGGAATTGGAACAGAAATACACCTACGAACATGACCCTATCACAAAAAACAAACAAGTGTTATGGGACCGCACCTTCAGTCTTTTCCAGCAGCTCATTCAGAGCTCGTTTGTGGTGGAAAGACAGCCCTGCATGCCAACGCACCCTCAGAGGCCGCTGGTCTTGAAGACAGGGGTCCAGTTCACTGTGAAGTTGAGACTGTTGGTGAAATTGCAAGAGCTGAATTATAATTTGAAAGTCAAAGTCTTATTTGATAAAGATGTGAATGAGAGAAATACAGTAAAAGGATTTAGGAAGTTCAACATTTTGGGCACGCACACAAAAGTGATGAACATGGAGGAGTCCACCAATGGCAGTCTGGCGGCTGAATTTCGGCACCTGCAATTGAAAGAACAGAAAAATGCTGGCACCAGAACGAATGAGGGTCCTCTCATCGTTACTGAAGAGCTTCACTCCCTTAGTTTTGAAACCCAATTGTGCCAGCCTGGTTTGGTAATTGACCTCGAGACGACCTCTCTGCCCGTTGTGGTGATCTCCAACGTCAGCCAGCTCCCGAGCGGTTGGGCCTCCATCCTTTGGTACAACATGCTGGTGGCGGAACCCAGGAATCTGTCCTTCTTCCTGACTCCACCATGTGCACGATGGGCTCAGCTTTCAGAAGTGCTGAGTTGGCAGTTTTCTTCTGTCACCAAAAGAGGTCTCAATGTGGACCAGCTGAACATGTTGGGAGAGAAGCTTCTTGGTCCTAACGCCAGCCCCGATGGTCTCATTCCGTGGACGAGGTTTTGTAAGGAAAATATAAATGATAAAAATTTTCCCTTCTGGCTTTGGATTGAAAGCATCCTAGAACTCATTAAAAAACACCTGCTCCCTCTCTGGAATGATGGGTGCATCATGGGCTTCATCAGCAAGGAGCGAGAGCGTGCCCTGTTGAAGGACCAGCAGCCGGGGACCTTCCTGCTGCGGTTCAGTGAGAGCTCCCGGGAAGGGGCCATCACATTCACATGGGTGGAGCGGTCCCAGAACGGAGGCGAACCTGACTTCCATGCGGTTGAACCCTACACGAAGAAAGAACTTTCTGCTGTTACTTTCCCTGACATCATTCGCAATTACAAAGTCATGGCTGCTGAGAATATTCCTGAGAATCCCCTGAAGTATCTGTATCCAAATATTGACAAAGACCATGCCTTTGGAAAGTATTACTCCAGGCCAAAGGAAGCACCAGAGCCAATGGAACTTGATGGCCCTAAAGGAACTGGATATATCAAGACTGAGTTGATTTCTGTGTCTGAAGTTCACCCTTCTAGACTTCAGACCACAGACAACCTGCTCCCCATGTCTCCTGAGGAGTTTGACGAGGTGTCTCGGATAGTGGGCTCTGTAGAATTCGACAGTATGATGAACACAGTA</w:t>
      </w:r>
      <w:r>
        <w:rPr>
          <w:u w:val="single"/>
        </w:rPr>
        <w:t>GTACC</w:t>
      </w:r>
      <w:r>
        <w:t>AAGCTTAAGTGACTACAAGGATGACGATGACAAGGATTACAAAGACGACGATGATAAGGACTATAAGGATGATGACGACAAATCTAGATAGTTAATTAAACCGGTAATAAAATATCTTTATTTTCATTACATCTGTGTGTTGGTTTTTTGTGTGAATCGATAGTACTAACATA</w:t>
      </w:r>
    </w:p>
    <w:p>
      <w:pPr>
        <w:jc w:val="left"/>
        <w:rPr>
          <w:rStyle w:val="6"/>
          <w:rFonts w:hint="default" w:ascii="微软雅黑" w:hAnsi="微软雅黑" w:eastAsia="微软雅黑"/>
          <w:b w:val="0"/>
          <w:color w:val="000000"/>
          <w:sz w:val="20"/>
          <w:szCs w:val="20"/>
          <w:lang w:val="en-US" w:eastAsia="zh-CN"/>
        </w:rPr>
      </w:pPr>
    </w:p>
    <w:p>
      <w:pPr>
        <w:jc w:val="left"/>
        <w:rPr>
          <w:rStyle w:val="6"/>
          <w:rFonts w:hint="eastAsia" w:ascii="微软雅黑" w:hAnsi="微软雅黑" w:eastAsia="微软雅黑"/>
          <w:b w:val="0"/>
          <w:color w:val="000000"/>
          <w:sz w:val="20"/>
          <w:szCs w:val="20"/>
          <w:lang w:val="en-US" w:eastAsia="zh-CN"/>
        </w:rPr>
      </w:pPr>
      <w:r>
        <w:rPr>
          <w:rStyle w:val="6"/>
          <w:rFonts w:hint="eastAsia" w:ascii="微软雅黑" w:hAnsi="微软雅黑" w:eastAsia="微软雅黑"/>
          <w:b w:val="0"/>
          <w:color w:val="000000"/>
          <w:sz w:val="20"/>
          <w:szCs w:val="20"/>
          <w:lang w:val="en-US" w:eastAsia="zh-CN"/>
        </w:rPr>
        <w:t xml:space="preserve">3、USP20 </w:t>
      </w:r>
      <w:r>
        <w:rPr>
          <w:rStyle w:val="6"/>
          <w:rFonts w:ascii="微软雅黑" w:hAnsi="微软雅黑" w:eastAsia="微软雅黑"/>
          <w:b w:val="0"/>
          <w:color w:val="000000"/>
          <w:sz w:val="20"/>
          <w:szCs w:val="20"/>
        </w:rPr>
        <w:t>(</w:t>
      </w:r>
      <w:r>
        <w:rPr>
          <w:rStyle w:val="6"/>
          <w:rFonts w:hint="eastAsia" w:ascii="微软雅黑" w:hAnsi="微软雅黑" w:eastAsia="微软雅黑"/>
          <w:b w:val="0"/>
          <w:color w:val="000000"/>
          <w:sz w:val="20"/>
          <w:szCs w:val="20"/>
        </w:rPr>
        <w:t>NM_006676</w:t>
      </w:r>
      <w:r>
        <w:rPr>
          <w:rStyle w:val="6"/>
          <w:rFonts w:ascii="微软雅黑" w:hAnsi="微软雅黑" w:eastAsia="微软雅黑"/>
          <w:b w:val="0"/>
          <w:color w:val="000000"/>
          <w:sz w:val="20"/>
          <w:szCs w:val="20"/>
        </w:rPr>
        <w:t>)</w:t>
      </w:r>
      <w:r>
        <w:rPr>
          <w:rStyle w:val="6"/>
          <w:rFonts w:hint="eastAsia" w:ascii="微软雅黑" w:hAnsi="微软雅黑" w:eastAsia="微软雅黑"/>
          <w:b w:val="0"/>
          <w:color w:val="000000"/>
          <w:sz w:val="20"/>
          <w:szCs w:val="20"/>
          <w:lang w:val="en-US" w:eastAsia="zh-CN"/>
        </w:rPr>
        <w:t>-human</w:t>
      </w:r>
    </w:p>
    <w:p>
      <w:pPr>
        <w:jc w:val="left"/>
        <w:rPr>
          <w:rStyle w:val="6"/>
          <w:rFonts w:hint="eastAsia" w:ascii="微软雅黑" w:hAnsi="微软雅黑" w:eastAsia="微软雅黑"/>
          <w:b w:val="0"/>
          <w:color w:val="000000"/>
          <w:sz w:val="20"/>
          <w:szCs w:val="20"/>
        </w:rPr>
      </w:pPr>
      <w:r>
        <w:rPr>
          <w:rStyle w:val="6"/>
          <w:rFonts w:hint="eastAsia" w:ascii="微软雅黑" w:hAnsi="微软雅黑" w:eastAsia="微软雅黑"/>
          <w:b w:val="0"/>
          <w:sz w:val="20"/>
          <w:szCs w:val="21"/>
          <w:lang w:val="en-US" w:eastAsia="zh-CN"/>
        </w:rPr>
        <w:t>Vector</w:t>
      </w:r>
      <w:r>
        <w:rPr>
          <w:rStyle w:val="6"/>
          <w:rFonts w:hint="eastAsia" w:ascii="微软雅黑" w:hAnsi="微软雅黑" w:eastAsia="微软雅黑"/>
          <w:b w:val="0"/>
          <w:sz w:val="20"/>
          <w:szCs w:val="21"/>
        </w:rPr>
        <w:t xml:space="preserve"> name：</w:t>
      </w:r>
      <w:r>
        <w:rPr>
          <w:rStyle w:val="6"/>
          <w:rFonts w:hint="eastAsia" w:ascii="微软雅黑" w:hAnsi="微软雅黑" w:eastAsia="微软雅黑"/>
          <w:b w:val="0"/>
          <w:color w:val="000000"/>
          <w:sz w:val="20"/>
          <w:szCs w:val="20"/>
        </w:rPr>
        <w:t>pCMV6-Entry</w:t>
      </w:r>
    </w:p>
    <w:p>
      <w:pPr>
        <w:jc w:val="left"/>
        <w:rPr>
          <w:rStyle w:val="6"/>
          <w:rFonts w:hint="eastAsia" w:ascii="微软雅黑" w:hAnsi="微软雅黑" w:eastAsia="微软雅黑"/>
          <w:b w:val="0"/>
          <w:color w:val="000000"/>
          <w:sz w:val="20"/>
          <w:szCs w:val="20"/>
          <w:lang w:val="en-US" w:eastAsia="zh-CN"/>
        </w:rPr>
      </w:pPr>
      <w:r>
        <w:rPr>
          <w:rStyle w:val="6"/>
          <w:rFonts w:hint="eastAsia" w:ascii="微软雅黑" w:hAnsi="微软雅黑" w:eastAsia="微软雅黑"/>
          <w:b w:val="0"/>
          <w:color w:val="000000"/>
          <w:sz w:val="20"/>
          <w:szCs w:val="20"/>
          <w:lang w:val="en-US" w:eastAsia="zh-CN"/>
        </w:rPr>
        <w:t>Synonyms: hVDDU2, LSFR3A, VDU2</w:t>
      </w:r>
    </w:p>
    <w:p>
      <w:pPr>
        <w:jc w:val="left"/>
        <w:rPr>
          <w:rStyle w:val="6"/>
          <w:rFonts w:hint="eastAsia" w:ascii="微软雅黑" w:hAnsi="微软雅黑" w:eastAsia="微软雅黑"/>
          <w:b w:val="0"/>
          <w:color w:val="000000"/>
          <w:sz w:val="20"/>
          <w:szCs w:val="20"/>
          <w:lang w:val="en-US" w:eastAsia="zh-CN"/>
        </w:rPr>
      </w:pPr>
      <w:r>
        <w:rPr>
          <w:rStyle w:val="6"/>
          <w:rFonts w:hint="eastAsia" w:ascii="微软雅黑" w:hAnsi="微软雅黑" w:eastAsia="微软雅黑"/>
          <w:b w:val="0"/>
          <w:color w:val="000000"/>
          <w:sz w:val="20"/>
          <w:szCs w:val="20"/>
          <w:lang w:val="en-US" w:eastAsia="zh-CN"/>
        </w:rPr>
        <w:t>Tag: Myc-DDK</w:t>
      </w:r>
    </w:p>
    <w:p>
      <w:pPr>
        <w:jc w:val="left"/>
        <w:rPr>
          <w:rStyle w:val="6"/>
          <w:rFonts w:hint="default" w:ascii="微软雅黑" w:hAnsi="微软雅黑" w:eastAsia="微软雅黑"/>
          <w:b w:val="0"/>
          <w:color w:val="000000"/>
          <w:sz w:val="20"/>
          <w:szCs w:val="20"/>
          <w:lang w:val="en-US" w:eastAsia="zh-CN"/>
        </w:rPr>
      </w:pPr>
      <w:r>
        <w:rPr>
          <w:rStyle w:val="6"/>
          <w:rFonts w:hint="eastAsia" w:ascii="微软雅黑" w:hAnsi="微软雅黑" w:eastAsia="微软雅黑"/>
          <w:b w:val="0"/>
          <w:color w:val="000000"/>
          <w:sz w:val="20"/>
          <w:szCs w:val="20"/>
          <w:lang w:val="en-US" w:eastAsia="zh-CN"/>
        </w:rPr>
        <w:t>E.coli Selection: Kanamycin</w:t>
      </w:r>
    </w:p>
    <w:p>
      <w:pPr>
        <w:jc w:val="left"/>
        <w:rPr>
          <w:rStyle w:val="6"/>
          <w:rFonts w:hint="eastAsia" w:ascii="微软雅黑" w:hAnsi="微软雅黑" w:eastAsia="微软雅黑"/>
          <w:b w:val="0"/>
          <w:color w:val="000000"/>
          <w:sz w:val="20"/>
          <w:szCs w:val="20"/>
          <w:lang w:val="en-US" w:eastAsia="zh-CN"/>
        </w:rPr>
      </w:pPr>
      <w:r>
        <w:rPr>
          <w:rStyle w:val="6"/>
          <w:rFonts w:hint="eastAsia" w:ascii="微软雅黑" w:hAnsi="微软雅黑" w:eastAsia="微软雅黑"/>
          <w:b w:val="0"/>
          <w:color w:val="000000"/>
          <w:sz w:val="20"/>
          <w:szCs w:val="20"/>
          <w:lang w:val="en-US" w:eastAsia="zh-CN"/>
        </w:rPr>
        <w:t xml:space="preserve">Plasmid Sequence: </w:t>
      </w:r>
    </w:p>
    <w:p>
      <w:pPr>
        <w:jc w:val="left"/>
        <w:rPr>
          <w:rStyle w:val="6"/>
          <w:rFonts w:hint="default" w:ascii="Times New Roman" w:hAnsi="Times New Roman" w:eastAsia="微软雅黑" w:cs="Times New Roman"/>
          <w:b w:val="0"/>
          <w:color w:val="000000"/>
          <w:sz w:val="21"/>
          <w:szCs w:val="21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1"/>
          <w:szCs w:val="21"/>
        </w:rPr>
        <w:t>TTTTGTAATACGACTCACTATAGGGCGGCCGGGAATTCGTCGACTGGATCCGGTACCGAGGAGATCTGCCGCCGCGATCGC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FF0000"/>
          <w:spacing w:val="0"/>
          <w:sz w:val="21"/>
          <w:szCs w:val="21"/>
        </w:rPr>
        <w:t>ATGGGGGACTCCAGGGACCTTTGCCCTCACCTTGACTCCATAGGAGAGGTGACCAAAGAGGACTTGCTGCTCAAATCTAAGGGAACCTGTCAGTCGTGTGGGGTCACCGGACCAAACCTATGGGCCTGTCTGCAGGTTGCCTGCCCCTATGTTGGCTGCGGAGAATCCTTCGCTGACCACAGCACCATTCATGCACAGGCAAAAAAGCACAACTTGACCGTGAACCTGACCACGTTCCGACTGTGGTGTTACGCCTGTGAGAAGGAGGTATTCCTGGAGCAGCGGCTGGCAGCCCCTCTGCTGGGCTCCTCTTCCAAGTTCTCTGAACAGGACTCCCCGCCACCCTCCCACCCTCTGAAAGCTGTTCCTATTGCTGTGGCTGATGAAGGAGAGTCTGAGTCAGAGGATGATGACCTGAAACCTCGAGGCCTCACGGGCATGAAGAACCTCGGGAACTCCTGCTACATGAACGCCGCCCTGCAGGCCCTGTCCAATTGCCCGCCGCTGACTCAGTTCTTCTTGGAGTGTGGCGGCCTGGTGCGCACAGATAAGAAGCCAGCCCTGTGCAAGAGCTACCAGAAGCTGGTCTCTGAGGTCTGGCATAAGAAACGGCCAAGCTACGTGGTCCCCACCAGTCTGTCTCATGGGATCAAGTTGGTCAACCCAATGTTCCGAGGCTATGCCCAGCAGGACACCCAAGAGTTCCTTCGCTGCCTGATGGACCAGCTGCACGAGGAGCTCAAGGAGCCGGTGGTGGCCACGGTGGCGCTGACGGAGGCTCGGGACTCAGATTCGAGTGACACGGATGAGAAACGGGAGGGTGACCGGAGCCCATCAGAAGATGAGTTCTTGTCCTGTGACTCGAGCAGTGACCGGGGTGAGGGTGACGGGCAGGGGCGTGGCGGGGGCAGCTCGCAGGCCGAGACGGAGCTGCTGATCCCAGATGAGGCGGGCCGAGCCATCTCTGAGAAGGAGCGGATGAAGGACCGCAAGTTCTCCTGGGGCCAGCAGCGTACAAACTCGGAGCAAGTGGACGAGGACGCTGATGTGGACACTGCCATGGCTGCCCTTGACCAGCCCGCGGAGGCCCAGCCCCCGTCACCACGGTCCTCCAGCCCCTGCCGGACGCCAGAGCCGGACAATGATGCTCACCTACGCAGCTCCTCTCGCCCCTGCAGCCCCGTCCACCACCACGAGGGCCATGCCAAGCTGTCTAGCAGCCCCCCTCGTGCAAGCCCCGTGAGGATGGCACCGTCGTACGTGCTCAAGAAAGCCCAGGTATTGAGTGCTGGCAGCCGGAGGCGGAAGGAGCAGCGCTACCGCAGCGTCATCTCAGACATCTTTGACGGCTCCATTCTCAGCCTCGTGCAGTGTCTCACCTGTGACCGGGTATCCACCACAGTGGAAACGTTCCAGGACTTATCACTGCCCATTCCTGGAAAGGAGGACCTGGCCAAGCTCCATTCAGCCATCTACCAGAATGTGCCGGCCAAGCCAGGCGCCTGTGGGGACAGCTATGCCGCCCAGGGCTGGCTGGCCTTCATTGTGGAGTACATCCGACGGTTTGTGGTATCCTGTACCCCCAGCTGGTTTTGGGGGCCTGTCGTCACCCTGGAAGACTGCCTTGCTGCCTTCTTTGCCGCTGATGAGTTAAAGGGTGACAACATGTACAGCTGTGAGCGGTGTAAGAAGCTGCGGAACGGAGTGAAGTACTGCAAAGTCCTGCGGTTGCCCGAGATCCTGTGCATTCACCTAAAGCGCTTTCGGCACGAGGTGATGTACTCATTCAAGATCAACAGCCACGTCTCCTTCCCCCTCGAGGGGCTCGACCTGCGCCCCTTCCTTGCCAAGGAGTGCACATCCCAGATCACCACCTACGACCTCCTCTCGGTCATCTGCCACCACGGCACGGCAGGCAGTGGGCACTACATCGCCTACTGCCAGAACGTGATCAATGGGCAGTGGTACGAGTTTGATGACCAGTACGTCACAGAAGTCCACGAGACGGTGGTGCAGAACGCCGAGGGCTACGTACTCTTCTACAGGAAGAGCAGCGAGGAGGCCATGCGGGAGCGACAGCAGGTGGTGTCCCTGGCCGCCATGCGGGAGCCCAGCCTGCTGCGGTTCTACGTGTCCCGCGAGTGGCTCAACAAGTTCAACACCTTCGCGGAGCCAGGCCCCATCACCAACCAGACCTTCCTCTGCTCCCACGGAGGCATCCCGCCCCACAAATACCACTACATCGACGACCTGGTGGTCATCCTGCCCCAGAACGTCTGGGAGCACCTGTACAACAGATTCGGGGGTGGCCCCGCCGTGAACCACCTGTACGTGTGCTCCATCTGCCAGGTGGAGATCGAGGCACTGGCCAAGCGCAGGAGGATCGAGATCGACACCTTCATCAAGTTGAACAAGGCCTTCCAGGCCGAGGAGTCGCCGGGCGTCATCTACTGCATCAGCATGCAGTGGTTCCGGGAGTGGGAGGCGTTCGTCAAGGGGAAGGACAACGAGCCCCCCGGGCCCATTGACAACAGCAGGATTGCACAGGTCAAAGGAAGCGGCCATGTCCAGCTGAAGCAGGGAGCTGACTACGGGCAGATTTCGGAGGAGACCTGGACCTACCTGAACAGCCTGTATGGAGGTGGCCCCGAGATTGCCATCCGCCAGAGTGTGGCGCAGCCGCTGGGCCCAGAGAACCTGCACGGGGAGCAGAAGATCGAAGCCGAGACGCGGGCCGTG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1"/>
          <w:szCs w:val="21"/>
        </w:rPr>
        <w:t>ACGCGTACGCGGCCGCTCGAGCAGAAACTCATCTCAGAAGAGGATCTGGCAGCAAATGATATCCTGGATTACAAGGATGACGACGATAAGGTTTAA</w:t>
      </w:r>
    </w:p>
    <w:p>
      <w:pPr>
        <w:jc w:val="left"/>
        <w:rPr>
          <w:rStyle w:val="6"/>
          <w:rFonts w:hint="default" w:ascii="微软雅黑" w:hAnsi="微软雅黑" w:eastAsia="微软雅黑"/>
          <w:b w:val="0"/>
          <w:color w:val="000000"/>
          <w:sz w:val="20"/>
          <w:szCs w:val="20"/>
          <w:lang w:val="en-US" w:eastAsia="zh-CN"/>
        </w:rPr>
      </w:pPr>
    </w:p>
    <w:p>
      <w:pPr>
        <w:jc w:val="left"/>
        <w:rPr>
          <w:rStyle w:val="6"/>
          <w:rFonts w:hint="eastAsia" w:ascii="微软雅黑" w:hAnsi="微软雅黑" w:eastAsia="微软雅黑"/>
          <w:b w:val="0"/>
          <w:color w:val="000000"/>
          <w:sz w:val="20"/>
          <w:szCs w:val="20"/>
          <w:lang w:val="en-US" w:eastAsia="zh-CN"/>
        </w:rPr>
      </w:pPr>
    </w:p>
    <w:p>
      <w:pPr>
        <w:jc w:val="left"/>
        <w:rPr>
          <w:rStyle w:val="6"/>
          <w:rFonts w:hint="eastAsia" w:ascii="微软雅黑" w:hAnsi="微软雅黑" w:eastAsia="微软雅黑"/>
          <w:b w:val="0"/>
          <w:color w:val="000000"/>
          <w:sz w:val="20"/>
          <w:szCs w:val="20"/>
          <w:lang w:val="en-US" w:eastAsia="zh-CN"/>
        </w:rPr>
      </w:pPr>
    </w:p>
    <w:p>
      <w:pPr>
        <w:jc w:val="left"/>
        <w:rPr>
          <w:rStyle w:val="6"/>
          <w:rFonts w:hint="eastAsia" w:ascii="微软雅黑" w:hAnsi="微软雅黑" w:eastAsia="微软雅黑"/>
          <w:b w:val="0"/>
          <w:color w:val="000000"/>
          <w:sz w:val="20"/>
          <w:szCs w:val="20"/>
          <w:lang w:val="en-US" w:eastAsia="zh-CN"/>
        </w:rPr>
      </w:pPr>
    </w:p>
    <w:p>
      <w:pPr>
        <w:jc w:val="left"/>
        <w:rPr>
          <w:rStyle w:val="6"/>
          <w:rFonts w:hint="default" w:ascii="微软雅黑" w:hAnsi="微软雅黑" w:eastAsia="微软雅黑"/>
          <w:b w:val="0"/>
          <w:color w:val="000000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5MTcwM2E0MDgzM2M1MDFiNDdkMjk0MmYxZDNhZGIifQ=="/>
  </w:docVars>
  <w:rsids>
    <w:rsidRoot w:val="00000000"/>
    <w:rsid w:val="141B597C"/>
    <w:rsid w:val="14EE33A6"/>
    <w:rsid w:val="19C3497F"/>
    <w:rsid w:val="2B6B74A3"/>
    <w:rsid w:val="2CB672CF"/>
    <w:rsid w:val="3C183432"/>
    <w:rsid w:val="5EC92704"/>
    <w:rsid w:val="6CF759A9"/>
    <w:rsid w:val="73A26DE2"/>
    <w:rsid w:val="7E390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link w:val="6"/>
    <w:qFormat/>
    <w:uiPriority w:val="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Plain Text"/>
    <w:basedOn w:val="1"/>
    <w:qFormat/>
    <w:uiPriority w:val="0"/>
    <w:rPr>
      <w:rFonts w:ascii="宋体" w:hAnsi="Courier New"/>
      <w:color w:val="000000"/>
      <w:szCs w:val="20"/>
    </w:rPr>
  </w:style>
  <w:style w:type="character" w:customStyle="1" w:styleId="6">
    <w:name w:val="标题 3 Char"/>
    <w:link w:val="2"/>
    <w:qFormat/>
    <w:uiPriority w:val="0"/>
    <w:rPr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8</Words>
  <Characters>9886</Characters>
  <Lines>0</Lines>
  <Paragraphs>0</Paragraphs>
  <TotalTime>0</TotalTime>
  <ScaleCrop>false</ScaleCrop>
  <LinksUpToDate>false</LinksUpToDate>
  <CharactersWithSpaces>9917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9T05:22:00Z</dcterms:created>
  <dc:creator>lenovo</dc:creator>
  <cp:lastModifiedBy>李国政</cp:lastModifiedBy>
  <dcterms:modified xsi:type="dcterms:W3CDTF">2023-01-14T08:37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D522717B2A4415F911C882B7F172BC9</vt:lpwstr>
  </property>
</Properties>
</file>